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1D1" w:rsidRPr="001032F4" w:rsidRDefault="005601D1" w:rsidP="005601D1">
      <w:pPr>
        <w:rPr>
          <w:rFonts w:asciiTheme="majorBidi" w:hAnsiTheme="majorBidi" w:cstheme="majorBidi"/>
        </w:rPr>
      </w:pPr>
      <w:proofErr w:type="gramStart"/>
      <w:r w:rsidRPr="001032F4">
        <w:rPr>
          <w:rFonts w:asciiTheme="majorBidi" w:hAnsiTheme="majorBidi" w:cstheme="majorBidi"/>
          <w:b/>
          <w:bCs/>
        </w:rPr>
        <w:t>Supplementary table 1</w:t>
      </w:r>
      <w:r w:rsidRPr="001032F4">
        <w:rPr>
          <w:rFonts w:asciiTheme="majorBidi" w:hAnsiTheme="majorBidi" w:cstheme="majorBidi"/>
        </w:rPr>
        <w:t>.</w:t>
      </w:r>
      <w:proofErr w:type="gramEnd"/>
      <w:r w:rsidRPr="001032F4">
        <w:rPr>
          <w:rFonts w:asciiTheme="majorBidi" w:hAnsiTheme="majorBidi" w:cstheme="majorBidi"/>
        </w:rPr>
        <w:t xml:space="preserve"> Common Causes of Secondary Osteopor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565"/>
      </w:tblGrid>
      <w:tr w:rsidR="005601D1" w:rsidRPr="001032F4" w:rsidTr="00827F5E">
        <w:tc>
          <w:tcPr>
            <w:tcW w:w="2065" w:type="dxa"/>
            <w:vAlign w:val="center"/>
          </w:tcPr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proofErr w:type="spellStart"/>
            <w:r w:rsidRPr="001032F4">
              <w:rPr>
                <w:rFonts w:asciiTheme="majorBidi" w:hAnsiTheme="majorBidi" w:cstheme="majorBidi"/>
              </w:rPr>
              <w:t>Endocrinopathies</w:t>
            </w:r>
            <w:proofErr w:type="spellEnd"/>
          </w:p>
        </w:tc>
        <w:tc>
          <w:tcPr>
            <w:tcW w:w="6565" w:type="dxa"/>
          </w:tcPr>
          <w:p w:rsidR="005601D1" w:rsidRPr="001032F4" w:rsidRDefault="005601D1" w:rsidP="00827F5E">
            <w:pPr>
              <w:spacing w:line="276" w:lineRule="auto"/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Hyperthyroidism, Cushing syndrome, hypogonadism, hypopituitarism, primary hyperparathyroidism, diabetes mellitus, eating disorders, growth hormone deficiency, acromegaly</w:t>
            </w:r>
          </w:p>
        </w:tc>
      </w:tr>
      <w:tr w:rsidR="005601D1" w:rsidRPr="001032F4" w:rsidTr="00827F5E">
        <w:tc>
          <w:tcPr>
            <w:tcW w:w="2065" w:type="dxa"/>
            <w:vAlign w:val="center"/>
          </w:tcPr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Gastrointestinal disorders</w:t>
            </w:r>
          </w:p>
        </w:tc>
        <w:tc>
          <w:tcPr>
            <w:tcW w:w="6565" w:type="dxa"/>
          </w:tcPr>
          <w:p w:rsidR="005601D1" w:rsidRPr="001032F4" w:rsidRDefault="005601D1" w:rsidP="00827F5E">
            <w:pPr>
              <w:spacing w:line="276" w:lineRule="auto"/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Celiac disease, inflammatory bowel disease, gastric bypass surgery, hemochromatosis and chronic liver diseases</w:t>
            </w:r>
          </w:p>
        </w:tc>
      </w:tr>
      <w:tr w:rsidR="005601D1" w:rsidRPr="001032F4" w:rsidTr="00827F5E">
        <w:tc>
          <w:tcPr>
            <w:tcW w:w="2065" w:type="dxa"/>
            <w:vAlign w:val="center"/>
          </w:tcPr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Hematological disorders</w:t>
            </w:r>
          </w:p>
        </w:tc>
        <w:tc>
          <w:tcPr>
            <w:tcW w:w="6565" w:type="dxa"/>
          </w:tcPr>
          <w:p w:rsidR="005601D1" w:rsidRPr="001032F4" w:rsidRDefault="005601D1" w:rsidP="00827F5E">
            <w:pPr>
              <w:spacing w:line="276" w:lineRule="auto"/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 xml:space="preserve">Monoclonal </w:t>
            </w:r>
            <w:proofErr w:type="spellStart"/>
            <w:r w:rsidRPr="001032F4">
              <w:rPr>
                <w:rFonts w:asciiTheme="majorBidi" w:hAnsiTheme="majorBidi" w:cstheme="majorBidi"/>
              </w:rPr>
              <w:t>gammopathy</w:t>
            </w:r>
            <w:proofErr w:type="spellEnd"/>
            <w:r w:rsidRPr="001032F4">
              <w:rPr>
                <w:rFonts w:asciiTheme="majorBidi" w:hAnsiTheme="majorBidi" w:cstheme="majorBidi"/>
              </w:rPr>
              <w:t xml:space="preserve"> of uncertain significance, multiple myeloma, systemic hemochromatosis, beta thalassemia major, HIV</w:t>
            </w:r>
          </w:p>
        </w:tc>
      </w:tr>
      <w:tr w:rsidR="005601D1" w:rsidRPr="001032F4" w:rsidTr="00827F5E">
        <w:tc>
          <w:tcPr>
            <w:tcW w:w="2065" w:type="dxa"/>
            <w:vAlign w:val="center"/>
          </w:tcPr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Autoimmune disorders</w:t>
            </w:r>
          </w:p>
        </w:tc>
        <w:tc>
          <w:tcPr>
            <w:tcW w:w="6565" w:type="dxa"/>
          </w:tcPr>
          <w:p w:rsidR="005601D1" w:rsidRPr="001032F4" w:rsidRDefault="005601D1" w:rsidP="00827F5E">
            <w:pPr>
              <w:spacing w:line="276" w:lineRule="auto"/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 xml:space="preserve">Rheumatoid arthritis, systemic lupus erythematosus, ankylosing spondylitis, multiple sclerosis </w:t>
            </w:r>
          </w:p>
        </w:tc>
      </w:tr>
      <w:tr w:rsidR="005601D1" w:rsidRPr="001032F4" w:rsidTr="00827F5E">
        <w:tc>
          <w:tcPr>
            <w:tcW w:w="2065" w:type="dxa"/>
            <w:vAlign w:val="center"/>
          </w:tcPr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 xml:space="preserve">Renal disease </w:t>
            </w:r>
          </w:p>
        </w:tc>
        <w:tc>
          <w:tcPr>
            <w:tcW w:w="6565" w:type="dxa"/>
          </w:tcPr>
          <w:p w:rsidR="005601D1" w:rsidRPr="001032F4" w:rsidRDefault="005601D1" w:rsidP="00827F5E">
            <w:pPr>
              <w:spacing w:line="276" w:lineRule="auto"/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Renal tubular acidosis, chronic kidney disease</w:t>
            </w:r>
          </w:p>
        </w:tc>
      </w:tr>
      <w:tr w:rsidR="005601D1" w:rsidRPr="001032F4" w:rsidTr="00827F5E">
        <w:tc>
          <w:tcPr>
            <w:tcW w:w="2065" w:type="dxa"/>
            <w:vAlign w:val="center"/>
          </w:tcPr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Medications</w:t>
            </w:r>
          </w:p>
        </w:tc>
        <w:tc>
          <w:tcPr>
            <w:tcW w:w="6565" w:type="dxa"/>
          </w:tcPr>
          <w:p w:rsidR="005601D1" w:rsidRPr="001032F4" w:rsidRDefault="005601D1" w:rsidP="00827F5E">
            <w:pPr>
              <w:spacing w:line="276" w:lineRule="auto"/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Corticosteroids, thyroid hormone, aromatase inhibitors, medroxyprogesterone acetate, GnRH agonists and antagonists, selective serotonin reuptake inhibitors, carbamazepine, phenytoin, cyclosporine, tacrolimus, antiretroviral therapy, lithium, heparin, furosemide and proton pump inhibitors</w:t>
            </w:r>
          </w:p>
        </w:tc>
      </w:tr>
    </w:tbl>
    <w:p w:rsidR="005601D1" w:rsidRPr="001032F4" w:rsidRDefault="005601D1" w:rsidP="005601D1">
      <w:pPr>
        <w:rPr>
          <w:rFonts w:asciiTheme="majorBidi" w:hAnsiTheme="majorBidi" w:cstheme="majorBidi"/>
        </w:rPr>
      </w:pPr>
      <w:bookmarkStart w:id="0" w:name="_GoBack"/>
      <w:bookmarkEnd w:id="0"/>
    </w:p>
    <w:p w:rsidR="005601D1" w:rsidRPr="001032F4" w:rsidRDefault="005601D1" w:rsidP="005601D1">
      <w:pPr>
        <w:rPr>
          <w:rFonts w:asciiTheme="majorBidi" w:hAnsiTheme="majorBidi" w:cstheme="majorBidi"/>
        </w:rPr>
      </w:pPr>
      <w:proofErr w:type="gramStart"/>
      <w:r w:rsidRPr="001032F4">
        <w:rPr>
          <w:rFonts w:asciiTheme="majorBidi" w:hAnsiTheme="majorBidi" w:cstheme="majorBidi"/>
          <w:b/>
          <w:bCs/>
        </w:rPr>
        <w:t>Supplementary table 2</w:t>
      </w:r>
      <w:r w:rsidRPr="001032F4">
        <w:rPr>
          <w:rFonts w:asciiTheme="majorBidi" w:hAnsiTheme="majorBidi" w:cstheme="majorBidi"/>
        </w:rPr>
        <w:t>.</w:t>
      </w:r>
      <w:proofErr w:type="gramEnd"/>
      <w:r w:rsidRPr="001032F4">
        <w:rPr>
          <w:rFonts w:asciiTheme="majorBidi" w:hAnsiTheme="majorBidi" w:cstheme="majorBidi"/>
        </w:rPr>
        <w:t xml:space="preserve"> Biochemical assessment of secondary osteoporosis (These are done based on specific patient condition/ assess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5601D1" w:rsidRPr="001032F4" w:rsidTr="00827F5E">
        <w:tc>
          <w:tcPr>
            <w:tcW w:w="8630" w:type="dxa"/>
          </w:tcPr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24-hour urine calcium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25-hydroxyvitamin D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Albumin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Alkaline phosphatase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Bone resorption and formation markers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Calcium, Phosphate, Magnesium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Complete Blood Count (CBC)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Dexamethasone suppression test or 24-hour urinary free cortisol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Estradiol (in women)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Erythrocyte Sedimentation Rate (ESR)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LH, FSH and prolactin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Parathyroid hormone, intact (PTH)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Serum and urine protein electrophoresis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lastRenderedPageBreak/>
              <w:t>Serum ferritin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Morning Testosterone (in men)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Thyroid-stimulating hormone (TSH)</w:t>
            </w:r>
          </w:p>
          <w:p w:rsidR="005601D1" w:rsidRPr="001032F4" w:rsidRDefault="005601D1" w:rsidP="00827F5E">
            <w:pPr>
              <w:rPr>
                <w:rFonts w:asciiTheme="majorBidi" w:hAnsiTheme="majorBidi" w:cstheme="majorBidi"/>
              </w:rPr>
            </w:pPr>
            <w:r w:rsidRPr="001032F4">
              <w:rPr>
                <w:rFonts w:asciiTheme="majorBidi" w:hAnsiTheme="majorBidi" w:cstheme="majorBidi"/>
              </w:rPr>
              <w:t>Tissue transglutaminase antibodies</w:t>
            </w:r>
          </w:p>
        </w:tc>
      </w:tr>
    </w:tbl>
    <w:p w:rsidR="005601D1" w:rsidRPr="001032F4" w:rsidRDefault="005601D1" w:rsidP="005601D1">
      <w:pPr>
        <w:ind w:left="360"/>
        <w:jc w:val="both"/>
        <w:rPr>
          <w:rFonts w:asciiTheme="majorBidi" w:hAnsiTheme="majorBidi" w:cstheme="majorBidi"/>
          <w:shd w:val="clear" w:color="auto" w:fill="FFFFFF"/>
        </w:rPr>
      </w:pPr>
    </w:p>
    <w:p w:rsidR="00A00FFB" w:rsidRDefault="005601D1"/>
    <w:sectPr w:rsidR="00A00FFB" w:rsidSect="000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1D1"/>
    <w:rsid w:val="00282890"/>
    <w:rsid w:val="00294E11"/>
    <w:rsid w:val="002E3AC3"/>
    <w:rsid w:val="00414818"/>
    <w:rsid w:val="004B616E"/>
    <w:rsid w:val="004D0C67"/>
    <w:rsid w:val="005601D1"/>
    <w:rsid w:val="00860BD6"/>
    <w:rsid w:val="00956D93"/>
    <w:rsid w:val="00B65F3C"/>
    <w:rsid w:val="00CE5D0A"/>
    <w:rsid w:val="00D32926"/>
    <w:rsid w:val="00DA6961"/>
    <w:rsid w:val="00E40A84"/>
    <w:rsid w:val="00E56F99"/>
    <w:rsid w:val="00ED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D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D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mart Adalid</dc:creator>
  <cp:lastModifiedBy>Reymart Adalid</cp:lastModifiedBy>
  <cp:revision>1</cp:revision>
  <dcterms:created xsi:type="dcterms:W3CDTF">2023-04-11T14:15:00Z</dcterms:created>
  <dcterms:modified xsi:type="dcterms:W3CDTF">2023-04-11T14:19:00Z</dcterms:modified>
</cp:coreProperties>
</file>